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8B395" w14:textId="7ADDD413" w:rsidR="0069595B" w:rsidRDefault="0069595B" w:rsidP="0069595B">
      <w:pPr>
        <w:jc w:val="both"/>
        <w:rPr>
          <w:lang w:val="en-GB"/>
        </w:rPr>
      </w:pPr>
      <w:r w:rsidRPr="00362311">
        <w:rPr>
          <w:b/>
          <w:lang w:val="en-GB" w:eastAsia="en-US"/>
        </w:rPr>
        <w:t>Table S</w:t>
      </w:r>
      <w:r w:rsidR="00AA4537">
        <w:rPr>
          <w:b/>
          <w:lang w:val="en-GB" w:eastAsia="en-US"/>
        </w:rPr>
        <w:t>2</w:t>
      </w:r>
      <w:r w:rsidRPr="00362311">
        <w:rPr>
          <w:b/>
          <w:lang w:val="en-GB" w:eastAsia="en-US"/>
        </w:rPr>
        <w:t xml:space="preserve"> :</w:t>
      </w:r>
      <w:r w:rsidRPr="001118BB">
        <w:rPr>
          <w:sz w:val="20"/>
          <w:szCs w:val="20"/>
          <w:lang w:val="en-GB" w:eastAsia="en-US"/>
        </w:rPr>
        <w:t xml:space="preserve"> </w:t>
      </w:r>
      <w:r w:rsidRPr="00690428">
        <w:rPr>
          <w:lang w:val="en-GB"/>
        </w:rPr>
        <w:t xml:space="preserve"> </w:t>
      </w:r>
      <w:r>
        <w:rPr>
          <w:lang w:val="en-GB"/>
        </w:rPr>
        <w:t xml:space="preserve">Chao1 richness, </w:t>
      </w:r>
      <w:proofErr w:type="spellStart"/>
      <w:r>
        <w:rPr>
          <w:lang w:val="en-GB"/>
        </w:rPr>
        <w:t>Pielou</w:t>
      </w:r>
      <w:proofErr w:type="spellEnd"/>
      <w:r>
        <w:rPr>
          <w:lang w:val="en-GB"/>
        </w:rPr>
        <w:t xml:space="preserve"> </w:t>
      </w:r>
      <w:proofErr w:type="spellStart"/>
      <w:r w:rsidRPr="00026EEA">
        <w:rPr>
          <w:lang w:val="en-GB"/>
        </w:rPr>
        <w:t>e</w:t>
      </w:r>
      <w:r>
        <w:rPr>
          <w:lang w:val="en-GB"/>
        </w:rPr>
        <w:t>veness</w:t>
      </w:r>
      <w:proofErr w:type="spellEnd"/>
      <w:r w:rsidRPr="00026EEA">
        <w:rPr>
          <w:lang w:val="en-GB"/>
        </w:rPr>
        <w:t xml:space="preserve"> </w:t>
      </w:r>
      <w:r>
        <w:rPr>
          <w:lang w:val="en-GB"/>
        </w:rPr>
        <w:t xml:space="preserve">and Shannon </w:t>
      </w:r>
      <w:r w:rsidRPr="00026EEA">
        <w:rPr>
          <w:lang w:val="en-GB"/>
        </w:rPr>
        <w:t>diversity</w:t>
      </w:r>
      <w:r>
        <w:rPr>
          <w:lang w:val="en-GB"/>
        </w:rPr>
        <w:t xml:space="preserve"> indexes for each polymer during a first incubation in seawater during </w:t>
      </w:r>
      <w:r w:rsidRPr="008C7954">
        <w:rPr>
          <w:lang w:val="en-GB"/>
        </w:rPr>
        <w:t>7</w:t>
      </w:r>
      <w:r>
        <w:rPr>
          <w:lang w:val="en-GB"/>
        </w:rPr>
        <w:t xml:space="preserve">, </w:t>
      </w:r>
      <w:r w:rsidRPr="008C7954">
        <w:rPr>
          <w:lang w:val="en-GB"/>
        </w:rPr>
        <w:t xml:space="preserve">15 and 40 </w:t>
      </w:r>
      <w:r>
        <w:rPr>
          <w:lang w:val="en-GB"/>
        </w:rPr>
        <w:t xml:space="preserve">days followed by </w:t>
      </w:r>
      <w:r w:rsidRPr="008C7954">
        <w:rPr>
          <w:lang w:val="en-GB"/>
        </w:rPr>
        <w:t xml:space="preserve">the transfer to minimum medium </w:t>
      </w:r>
      <w:r>
        <w:rPr>
          <w:lang w:val="en-GB"/>
        </w:rPr>
        <w:t>for</w:t>
      </w:r>
      <w:r w:rsidRPr="008C7954">
        <w:rPr>
          <w:lang w:val="en-GB"/>
        </w:rPr>
        <w:t xml:space="preserve"> 3 (40+3), 7 (40+7), 15 (40+15), 30 (40+30) and 94 days (40+94)</w:t>
      </w:r>
      <w:r>
        <w:rPr>
          <w:lang w:val="en-GB"/>
        </w:rPr>
        <w:t>.</w:t>
      </w:r>
    </w:p>
    <w:p w14:paraId="124E52A5" w14:textId="77777777" w:rsidR="0069595B" w:rsidRPr="001118BB" w:rsidRDefault="0069595B" w:rsidP="0069595B">
      <w:pPr>
        <w:jc w:val="both"/>
        <w:rPr>
          <w:sz w:val="20"/>
          <w:szCs w:val="20"/>
          <w:lang w:val="en-GB" w:eastAsia="en-US"/>
        </w:rPr>
      </w:pPr>
    </w:p>
    <w:tbl>
      <w:tblPr>
        <w:tblW w:w="720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69595B" w:rsidRPr="001B689F" w14:paraId="4CF28B4C" w14:textId="77777777" w:rsidTr="000B2CE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52C8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B689F">
              <w:rPr>
                <w:color w:val="000000"/>
                <w:sz w:val="20"/>
                <w:szCs w:val="20"/>
              </w:rPr>
              <w:t>Polymer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B084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14B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B689F">
              <w:rPr>
                <w:color w:val="000000"/>
                <w:sz w:val="20"/>
                <w:szCs w:val="20"/>
              </w:rPr>
              <w:t>OTUs</w:t>
            </w:r>
            <w:proofErr w:type="spellEnd"/>
            <w:r w:rsidRPr="001B689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A7B4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89D8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B689F">
              <w:rPr>
                <w:color w:val="000000"/>
                <w:sz w:val="20"/>
                <w:szCs w:val="20"/>
              </w:rPr>
              <w:t>Pielou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0F1A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Shannon</w:t>
            </w:r>
          </w:p>
        </w:tc>
      </w:tr>
      <w:tr w:rsidR="0069595B" w:rsidRPr="001B689F" w14:paraId="29D70039" w14:textId="77777777" w:rsidTr="000B2CE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CC5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1B689F">
              <w:rPr>
                <w:color w:val="000000"/>
                <w:sz w:val="20"/>
                <w:szCs w:val="20"/>
              </w:rPr>
              <w:t>type</w:t>
            </w:r>
            <w:proofErr w:type="gramEnd"/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9BE08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C1AF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689F">
              <w:rPr>
                <w:color w:val="000000"/>
                <w:sz w:val="20"/>
                <w:szCs w:val="20"/>
              </w:rPr>
              <w:t>number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42CD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689F">
              <w:rPr>
                <w:color w:val="000000"/>
                <w:sz w:val="20"/>
                <w:szCs w:val="20"/>
              </w:rPr>
              <w:t>richness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8C7D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689F">
              <w:rPr>
                <w:color w:val="000000"/>
                <w:sz w:val="20"/>
                <w:szCs w:val="20"/>
              </w:rPr>
              <w:t>eveness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647A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B689F">
              <w:rPr>
                <w:color w:val="000000"/>
                <w:sz w:val="20"/>
                <w:szCs w:val="20"/>
              </w:rPr>
              <w:t>diversity</w:t>
            </w:r>
            <w:proofErr w:type="spellEnd"/>
            <w:proofErr w:type="gramEnd"/>
          </w:p>
        </w:tc>
      </w:tr>
      <w:tr w:rsidR="0069595B" w:rsidRPr="001B689F" w14:paraId="29248ECC" w14:textId="77777777" w:rsidTr="000B2CE7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05F2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P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F29D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512A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A03B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266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5095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13</w:t>
            </w:r>
          </w:p>
        </w:tc>
      </w:tr>
      <w:tr w:rsidR="0069595B" w:rsidRPr="001B689F" w14:paraId="5E1C21DF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6FE80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E5EE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B74B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B40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EF81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1314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82</w:t>
            </w:r>
          </w:p>
        </w:tc>
      </w:tr>
      <w:tr w:rsidR="0069595B" w:rsidRPr="001B689F" w14:paraId="1751436C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C40F3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49B6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B3C8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CD22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7830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A815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47</w:t>
            </w:r>
          </w:p>
        </w:tc>
      </w:tr>
      <w:tr w:rsidR="0069595B" w:rsidRPr="001B689F" w14:paraId="2C10A27F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4451A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BB92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A1A2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A2AF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F865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2C44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29</w:t>
            </w:r>
          </w:p>
        </w:tc>
      </w:tr>
      <w:tr w:rsidR="0069595B" w:rsidRPr="001B689F" w14:paraId="2D59EBA3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6BFA6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3112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FAC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3919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454A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F35A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55</w:t>
            </w:r>
          </w:p>
        </w:tc>
      </w:tr>
      <w:tr w:rsidR="0069595B" w:rsidRPr="001B689F" w14:paraId="31E9EDF8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186E2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6E8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318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DD54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B5C6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4DF5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03</w:t>
            </w:r>
          </w:p>
        </w:tc>
      </w:tr>
      <w:tr w:rsidR="0069595B" w:rsidRPr="001B689F" w14:paraId="0FC49C0E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B0E3E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E67D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2A51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4DC4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064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4A90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85</w:t>
            </w:r>
          </w:p>
        </w:tc>
      </w:tr>
      <w:tr w:rsidR="0069595B" w:rsidRPr="001B689F" w14:paraId="4F19FA62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36EE6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2EA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2A0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AAC4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F25A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49B6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9</w:t>
            </w:r>
          </w:p>
        </w:tc>
      </w:tr>
      <w:tr w:rsidR="0069595B" w:rsidRPr="001B689F" w14:paraId="7516CBFD" w14:textId="77777777" w:rsidTr="000B2CE7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75E2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P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34B1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3A9A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941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B63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2014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59</w:t>
            </w:r>
          </w:p>
        </w:tc>
      </w:tr>
      <w:tr w:rsidR="0069595B" w:rsidRPr="001B689F" w14:paraId="13FDCA43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C9DA7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C32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3341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315E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CF35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F82E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6</w:t>
            </w:r>
          </w:p>
        </w:tc>
      </w:tr>
      <w:tr w:rsidR="0069595B" w:rsidRPr="001B689F" w14:paraId="1BA0822D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526DD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09A7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1B6B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A95B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F740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276B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64</w:t>
            </w:r>
          </w:p>
        </w:tc>
      </w:tr>
      <w:tr w:rsidR="0069595B" w:rsidRPr="001B689F" w14:paraId="297C8FE8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EC752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17FD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0A7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490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BA54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0363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5</w:t>
            </w:r>
          </w:p>
        </w:tc>
      </w:tr>
      <w:tr w:rsidR="0069595B" w:rsidRPr="001B689F" w14:paraId="6B4B1A8A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98C67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C0C1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8521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28C6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241C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19B9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35</w:t>
            </w:r>
          </w:p>
        </w:tc>
      </w:tr>
      <w:tr w:rsidR="0069595B" w:rsidRPr="001B689F" w14:paraId="3DCE81AF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617CB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BA3B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526B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BC00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3B70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218C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34</w:t>
            </w:r>
          </w:p>
        </w:tc>
      </w:tr>
      <w:tr w:rsidR="0069595B" w:rsidRPr="001B689F" w14:paraId="23206D6A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1F12A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DA2E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EB50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2DFB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CB06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7C86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1</w:t>
            </w:r>
          </w:p>
        </w:tc>
      </w:tr>
      <w:tr w:rsidR="0069595B" w:rsidRPr="001B689F" w14:paraId="22789B67" w14:textId="77777777" w:rsidTr="000B2CE7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24C5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PB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8188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1A1E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BD60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DD71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0F7A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05</w:t>
            </w:r>
          </w:p>
        </w:tc>
      </w:tr>
      <w:tr w:rsidR="0069595B" w:rsidRPr="001B689F" w14:paraId="189C41E8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E95F0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AD1A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A001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0E9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7162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9480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49</w:t>
            </w:r>
          </w:p>
        </w:tc>
      </w:tr>
      <w:tr w:rsidR="0069595B" w:rsidRPr="001B689F" w14:paraId="0F2B162B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91834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2623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E1A2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E9CB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F020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EAA6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,22</w:t>
            </w:r>
          </w:p>
        </w:tc>
      </w:tr>
      <w:tr w:rsidR="0069595B" w:rsidRPr="001B689F" w14:paraId="42402699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E3BAD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41D5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63CA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14C9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46E7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84E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91</w:t>
            </w:r>
          </w:p>
        </w:tc>
      </w:tr>
      <w:tr w:rsidR="0069595B" w:rsidRPr="001B689F" w14:paraId="28ACD0C5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59A84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5991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FBB3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D48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B0C0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9B7C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,21</w:t>
            </w:r>
          </w:p>
        </w:tc>
      </w:tr>
      <w:tr w:rsidR="0069595B" w:rsidRPr="001B689F" w14:paraId="25C42B2D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1F03C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9D90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7DA5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9AD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4DBA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BD84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93</w:t>
            </w:r>
          </w:p>
        </w:tc>
      </w:tr>
      <w:tr w:rsidR="0069595B" w:rsidRPr="001B689F" w14:paraId="3989CB92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93709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13E5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7DC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2F2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CFE2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EC6B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79</w:t>
            </w:r>
          </w:p>
        </w:tc>
      </w:tr>
      <w:tr w:rsidR="0069595B" w:rsidRPr="001B689F" w14:paraId="25BE9B35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37441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FE81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855C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0C5B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E877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0266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26</w:t>
            </w:r>
          </w:p>
        </w:tc>
      </w:tr>
      <w:tr w:rsidR="0069595B" w:rsidRPr="001B689F" w14:paraId="2589F98F" w14:textId="77777777" w:rsidTr="000B2CE7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50CE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PB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CF32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8F4F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A5A6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A335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0BDB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91</w:t>
            </w:r>
          </w:p>
        </w:tc>
      </w:tr>
      <w:tr w:rsidR="0069595B" w:rsidRPr="001B689F" w14:paraId="4E9EF33E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796A7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B44E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E5F2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4445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7ED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5EC8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55</w:t>
            </w:r>
          </w:p>
        </w:tc>
      </w:tr>
      <w:tr w:rsidR="0069595B" w:rsidRPr="001B689F" w14:paraId="6D76BB8F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67E65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BBF9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2921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8FE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A105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2085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97</w:t>
            </w:r>
          </w:p>
        </w:tc>
      </w:tr>
      <w:tr w:rsidR="0069595B" w:rsidRPr="001B689F" w14:paraId="1D0A2ACA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64193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EA28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D23A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848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E2ED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7E71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41</w:t>
            </w:r>
          </w:p>
        </w:tc>
      </w:tr>
      <w:tr w:rsidR="0069595B" w:rsidRPr="001B689F" w14:paraId="1B9A8A87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184666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187A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EE2C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E811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7D8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8297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59</w:t>
            </w:r>
          </w:p>
        </w:tc>
      </w:tr>
      <w:tr w:rsidR="0069595B" w:rsidRPr="001B689F" w14:paraId="6A62F967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1128B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12C8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4E15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5EBA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F053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8FA9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59</w:t>
            </w:r>
          </w:p>
        </w:tc>
      </w:tr>
      <w:tr w:rsidR="0069595B" w:rsidRPr="001B689F" w14:paraId="069DE449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6D03D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F9C9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7EE9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9734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ED1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BA9C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86</w:t>
            </w:r>
          </w:p>
        </w:tc>
      </w:tr>
      <w:tr w:rsidR="0069595B" w:rsidRPr="001B689F" w14:paraId="294A6BDF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B6A95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4BA7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1FCB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9972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8B1B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6D80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64</w:t>
            </w:r>
          </w:p>
        </w:tc>
      </w:tr>
      <w:tr w:rsidR="0069595B" w:rsidRPr="001B689F" w14:paraId="29BFDD43" w14:textId="77777777" w:rsidTr="000B2CE7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91E6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Mater-B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F5D5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B730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8600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DFB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929A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01</w:t>
            </w:r>
          </w:p>
        </w:tc>
      </w:tr>
      <w:tr w:rsidR="0069595B" w:rsidRPr="001B689F" w14:paraId="7A079FB1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814E7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B94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EF76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68BC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E1FB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2E2E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33</w:t>
            </w:r>
          </w:p>
        </w:tc>
      </w:tr>
      <w:tr w:rsidR="0069595B" w:rsidRPr="001B689F" w14:paraId="2EEDA405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63919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927D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AEA1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3D6B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FA3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B80E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,4</w:t>
            </w:r>
          </w:p>
        </w:tc>
      </w:tr>
      <w:tr w:rsidR="0069595B" w:rsidRPr="001B689F" w14:paraId="60067B94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A15FA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A009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4B87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61F8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5280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DA38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5</w:t>
            </w:r>
          </w:p>
        </w:tc>
      </w:tr>
      <w:tr w:rsidR="0069595B" w:rsidRPr="001B689F" w14:paraId="065B2617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FD64C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D134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9536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14A4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B073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0B42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33</w:t>
            </w:r>
          </w:p>
        </w:tc>
      </w:tr>
      <w:tr w:rsidR="0069595B" w:rsidRPr="001B689F" w14:paraId="419E85E4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0FA92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9B86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47A4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3991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4A9A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E0CD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66</w:t>
            </w:r>
          </w:p>
        </w:tc>
      </w:tr>
      <w:tr w:rsidR="0069595B" w:rsidRPr="001B689F" w14:paraId="194EE969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35F1B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4828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F2D5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BF97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F0CC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AC68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84</w:t>
            </w:r>
          </w:p>
        </w:tc>
      </w:tr>
      <w:tr w:rsidR="0069595B" w:rsidRPr="001B689F" w14:paraId="5B5FED82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D2CC0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A7FC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5518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4BBF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D025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EF81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05</w:t>
            </w:r>
          </w:p>
        </w:tc>
      </w:tr>
      <w:tr w:rsidR="0069595B" w:rsidRPr="001B689F" w14:paraId="300C4734" w14:textId="77777777" w:rsidTr="000B2CE7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770B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Biopla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AEF5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FF6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1A10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B739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D5C5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61</w:t>
            </w:r>
          </w:p>
        </w:tc>
      </w:tr>
      <w:tr w:rsidR="0069595B" w:rsidRPr="001B689F" w14:paraId="51BA9237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4684F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2976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7628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B7E2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479D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2D96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22</w:t>
            </w:r>
          </w:p>
        </w:tc>
      </w:tr>
      <w:tr w:rsidR="0069595B" w:rsidRPr="001B689F" w14:paraId="017ADDBF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82D5B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0F30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8D7E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0340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D7D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025E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98</w:t>
            </w:r>
          </w:p>
        </w:tc>
      </w:tr>
      <w:tr w:rsidR="0069595B" w:rsidRPr="001B689F" w14:paraId="243FF8F9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99F28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BB94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F550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E840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CC6B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FDB6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92</w:t>
            </w:r>
          </w:p>
        </w:tc>
      </w:tr>
      <w:tr w:rsidR="0069595B" w:rsidRPr="001B689F" w14:paraId="419A1A20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3F2F1D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F506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BD28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B32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EA44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13D5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31</w:t>
            </w:r>
          </w:p>
        </w:tc>
      </w:tr>
      <w:tr w:rsidR="0069595B" w:rsidRPr="001B689F" w14:paraId="5378DF71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92553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9C9F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5A1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9E7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CFB1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A6BD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97</w:t>
            </w:r>
          </w:p>
        </w:tc>
      </w:tr>
      <w:tr w:rsidR="0069595B" w:rsidRPr="001B689F" w14:paraId="7E26AA2D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0C9F1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00A5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901F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C7B0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98F4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A12F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57</w:t>
            </w:r>
          </w:p>
        </w:tc>
      </w:tr>
      <w:tr w:rsidR="0069595B" w:rsidRPr="001B689F" w14:paraId="182BC7B1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B8ABE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616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2B59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CEBD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FB74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6C62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64</w:t>
            </w:r>
          </w:p>
        </w:tc>
      </w:tr>
      <w:tr w:rsidR="0069595B" w:rsidRPr="001B689F" w14:paraId="7032CE91" w14:textId="77777777" w:rsidTr="000B2CE7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893C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PHB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97E1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7724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6F40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D07F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74A8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61</w:t>
            </w:r>
          </w:p>
        </w:tc>
      </w:tr>
      <w:tr w:rsidR="0069595B" w:rsidRPr="001B689F" w14:paraId="5E1E3044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B936C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3951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B5AA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2E8C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9083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CEB5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14</w:t>
            </w:r>
          </w:p>
        </w:tc>
      </w:tr>
      <w:tr w:rsidR="0069595B" w:rsidRPr="001B689F" w14:paraId="3931C8B0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E869B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EC35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8FB6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1A8F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BB99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B8FA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37</w:t>
            </w:r>
          </w:p>
        </w:tc>
      </w:tr>
      <w:tr w:rsidR="0069595B" w:rsidRPr="001B689F" w14:paraId="02F67E2E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ECE06E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BA4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9C36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754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4BCC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AB03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97</w:t>
            </w:r>
          </w:p>
        </w:tc>
      </w:tr>
      <w:tr w:rsidR="0069595B" w:rsidRPr="001B689F" w14:paraId="35796258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36288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7E19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7053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0369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B4BB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4D55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56</w:t>
            </w:r>
          </w:p>
        </w:tc>
      </w:tr>
      <w:tr w:rsidR="0069595B" w:rsidRPr="001B689F" w14:paraId="21707D14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E877D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07EC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BA2BC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EB9F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2523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8D50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,66</w:t>
            </w:r>
          </w:p>
        </w:tc>
      </w:tr>
      <w:tr w:rsidR="0069595B" w:rsidRPr="001B689F" w14:paraId="4D8F516F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B2973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2220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04D1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B6B4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C53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E4FF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,83</w:t>
            </w:r>
          </w:p>
        </w:tc>
      </w:tr>
      <w:tr w:rsidR="0069595B" w:rsidRPr="001B689F" w14:paraId="1E7A279A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3F5D4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A8C1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885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88BD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97D1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0A80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67</w:t>
            </w:r>
          </w:p>
        </w:tc>
      </w:tr>
      <w:tr w:rsidR="0069595B" w:rsidRPr="001B689F" w14:paraId="4498BCF7" w14:textId="77777777" w:rsidTr="000B2CE7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DEE8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471A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81D5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B0D3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7CD8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585BE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24</w:t>
            </w:r>
          </w:p>
        </w:tc>
      </w:tr>
      <w:tr w:rsidR="0069595B" w:rsidRPr="001B689F" w14:paraId="18339B16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61BC9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4AF8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DEA1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2762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B310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3926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98</w:t>
            </w:r>
          </w:p>
        </w:tc>
      </w:tr>
      <w:tr w:rsidR="0069595B" w:rsidRPr="001B689F" w14:paraId="7A6A0AD4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15A89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AEE7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A597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7F49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F191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1CE0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87</w:t>
            </w:r>
          </w:p>
        </w:tc>
      </w:tr>
      <w:tr w:rsidR="0069595B" w:rsidRPr="001B689F" w14:paraId="2E415CD8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2E65DE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E36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F5DA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9C5F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B46F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EC6E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4</w:t>
            </w:r>
          </w:p>
        </w:tc>
      </w:tr>
      <w:tr w:rsidR="0069595B" w:rsidRPr="001B689F" w14:paraId="626B029E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3848A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07334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08043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5532B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487B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845D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99</w:t>
            </w:r>
          </w:p>
        </w:tc>
      </w:tr>
      <w:tr w:rsidR="0069595B" w:rsidRPr="001B689F" w14:paraId="42F87928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0613B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EFB9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76E1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6F05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0570F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8BF8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2</w:t>
            </w:r>
          </w:p>
        </w:tc>
      </w:tr>
      <w:tr w:rsidR="0069595B" w:rsidRPr="001B689F" w14:paraId="245B3CA4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CC893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78F77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77676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8697A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35AA5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91FF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,82</w:t>
            </w:r>
          </w:p>
        </w:tc>
      </w:tr>
      <w:tr w:rsidR="0069595B" w:rsidRPr="001B689F" w14:paraId="182986B9" w14:textId="77777777" w:rsidTr="000B2CE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2331F" w14:textId="77777777" w:rsidR="0069595B" w:rsidRPr="001B689F" w:rsidRDefault="0069595B" w:rsidP="000B2CE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01A68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40+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1E212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AA1A9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89110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0,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1BCED" w14:textId="77777777" w:rsidR="0069595B" w:rsidRPr="001B689F" w:rsidRDefault="0069595B" w:rsidP="000B2CE7">
            <w:pPr>
              <w:jc w:val="center"/>
              <w:rPr>
                <w:color w:val="000000"/>
                <w:sz w:val="20"/>
                <w:szCs w:val="20"/>
              </w:rPr>
            </w:pPr>
            <w:r w:rsidRPr="001B689F">
              <w:rPr>
                <w:color w:val="000000"/>
                <w:sz w:val="20"/>
                <w:szCs w:val="20"/>
              </w:rPr>
              <w:t>3,93</w:t>
            </w:r>
          </w:p>
        </w:tc>
      </w:tr>
    </w:tbl>
    <w:p w14:paraId="0C222AA5" w14:textId="77777777" w:rsidR="0069595B" w:rsidRPr="00295A71" w:rsidRDefault="0069595B" w:rsidP="0069595B">
      <w:pPr>
        <w:spacing w:line="360" w:lineRule="auto"/>
        <w:jc w:val="both"/>
        <w:rPr>
          <w:lang w:val="en-GB" w:eastAsia="en-US"/>
        </w:rPr>
      </w:pPr>
    </w:p>
    <w:p w14:paraId="15CAC1B4" w14:textId="77777777" w:rsidR="007017D0" w:rsidRDefault="007017D0"/>
    <w:sectPr w:rsidR="007017D0" w:rsidSect="00AA45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5B"/>
    <w:rsid w:val="003D15D0"/>
    <w:rsid w:val="0069595B"/>
    <w:rsid w:val="007017D0"/>
    <w:rsid w:val="008371F9"/>
    <w:rsid w:val="00AA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C3436"/>
  <w15:chartTrackingRefBased/>
  <w15:docId w15:val="{EFEE01F7-DBF1-4528-8728-2CEB5A11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9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5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JACQUIN</dc:creator>
  <cp:keywords/>
  <dc:description/>
  <cp:lastModifiedBy>Catriona Christodoulou</cp:lastModifiedBy>
  <cp:revision>2</cp:revision>
  <dcterms:created xsi:type="dcterms:W3CDTF">2021-07-15T07:16:00Z</dcterms:created>
  <dcterms:modified xsi:type="dcterms:W3CDTF">2021-07-15T07:16:00Z</dcterms:modified>
</cp:coreProperties>
</file>